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C2A68" w14:textId="2F7307CA" w:rsidR="00D27EA7" w:rsidRPr="005273E8" w:rsidRDefault="00D27EA7" w:rsidP="00D27EA7">
      <w:pPr>
        <w:widowControl w:val="0"/>
        <w:tabs>
          <w:tab w:val="left" w:pos="10915"/>
        </w:tabs>
        <w:autoSpaceDE w:val="0"/>
        <w:autoSpaceDN w:val="0"/>
        <w:adjustRightInd w:val="0"/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6A60D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62C5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proofErr w:type="spellEnd"/>
      <w:r w:rsidRPr="00D30B5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D30B55">
        <w:rPr>
          <w:rFonts w:ascii="Times New Roman" w:hAnsi="Times New Roman" w:cs="Times New Roman"/>
          <w:b/>
          <w:sz w:val="24"/>
          <w:szCs w:val="24"/>
        </w:rPr>
        <w:t>Levels</w:t>
      </w:r>
      <w:proofErr w:type="spellEnd"/>
      <w:r w:rsidRPr="00D30B55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D30B55">
        <w:rPr>
          <w:rFonts w:ascii="Times New Roman" w:hAnsi="Times New Roman" w:cs="Times New Roman"/>
          <w:b/>
          <w:sz w:val="24"/>
          <w:szCs w:val="24"/>
        </w:rPr>
        <w:t>different</w:t>
      </w:r>
      <w:proofErr w:type="spellEnd"/>
      <w:r w:rsidRPr="00D30B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30B55">
        <w:rPr>
          <w:rFonts w:ascii="Times New Roman" w:hAnsi="Times New Roman" w:cs="Times New Roman"/>
          <w:b/>
          <w:sz w:val="24"/>
          <w:szCs w:val="24"/>
        </w:rPr>
        <w:t>hemostasis</w:t>
      </w:r>
      <w:proofErr w:type="spellEnd"/>
      <w:r w:rsidRPr="00D30B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30B55">
        <w:rPr>
          <w:rFonts w:ascii="Times New Roman" w:hAnsi="Times New Roman" w:cs="Times New Roman"/>
          <w:b/>
          <w:sz w:val="24"/>
          <w:szCs w:val="24"/>
        </w:rPr>
        <w:t>markers</w:t>
      </w:r>
      <w:proofErr w:type="spellEnd"/>
      <w:r w:rsidRPr="00D30B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30B55">
        <w:rPr>
          <w:rFonts w:ascii="Times New Roman" w:hAnsi="Times New Roman" w:cs="Times New Roman"/>
          <w:b/>
          <w:sz w:val="24"/>
          <w:szCs w:val="24"/>
        </w:rPr>
        <w:t>according</w:t>
      </w:r>
      <w:proofErr w:type="spellEnd"/>
      <w:r w:rsidRPr="00D30B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30B55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D30B55">
        <w:rPr>
          <w:rFonts w:ascii="Times New Roman" w:hAnsi="Times New Roman" w:cs="Times New Roman"/>
          <w:b/>
          <w:sz w:val="24"/>
          <w:szCs w:val="24"/>
        </w:rPr>
        <w:t xml:space="preserve"> CBS, </w:t>
      </w:r>
      <w:proofErr w:type="spellStart"/>
      <w:r w:rsidRPr="00D30B55">
        <w:rPr>
          <w:rFonts w:ascii="Times New Roman" w:hAnsi="Times New Roman" w:cs="Times New Roman"/>
          <w:b/>
          <w:sz w:val="24"/>
          <w:szCs w:val="24"/>
        </w:rPr>
        <w:t>median</w:t>
      </w:r>
      <w:proofErr w:type="spellEnd"/>
      <w:r w:rsidRPr="00D30B55">
        <w:rPr>
          <w:rFonts w:ascii="Times New Roman" w:hAnsi="Times New Roman" w:cs="Times New Roman"/>
          <w:b/>
          <w:sz w:val="24"/>
          <w:szCs w:val="24"/>
        </w:rPr>
        <w:t xml:space="preserve"> (IQR)</w:t>
      </w:r>
    </w:p>
    <w:tbl>
      <w:tblPr>
        <w:tblStyle w:val="GridTable2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410"/>
        <w:gridCol w:w="2409"/>
        <w:gridCol w:w="2268"/>
        <w:gridCol w:w="2268"/>
        <w:gridCol w:w="958"/>
      </w:tblGrid>
      <w:tr w:rsidR="00D27EA7" w14:paraId="1E14C0A2" w14:textId="77777777" w:rsidTr="006A60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E3ADCC" w14:textId="77777777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8F5908" w14:textId="77777777" w:rsidR="00D27EA7" w:rsidRPr="00D30B55" w:rsidRDefault="00D27EA7" w:rsidP="003103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B55">
              <w:rPr>
                <w:rFonts w:ascii="Times New Roman" w:hAnsi="Times New Roman" w:cs="Times New Roman"/>
              </w:rPr>
              <w:t>CBS 0-5</w:t>
            </w:r>
          </w:p>
          <w:p w14:paraId="4F574D4A" w14:textId="77777777" w:rsidR="00D27EA7" w:rsidRPr="00D30B55" w:rsidRDefault="00D27EA7" w:rsidP="00310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B55">
              <w:rPr>
                <w:rFonts w:ascii="Times New Roman" w:hAnsi="Times New Roman" w:cs="Times New Roman"/>
              </w:rPr>
              <w:t>(n=28)</w:t>
            </w:r>
          </w:p>
        </w:tc>
        <w:tc>
          <w:tcPr>
            <w:tcW w:w="24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3CF15D" w14:textId="77777777" w:rsidR="00D27EA7" w:rsidRPr="00D30B55" w:rsidRDefault="00D27EA7" w:rsidP="003103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B55">
              <w:rPr>
                <w:rFonts w:ascii="Times New Roman" w:hAnsi="Times New Roman" w:cs="Times New Roman"/>
              </w:rPr>
              <w:t>CBS 6-7</w:t>
            </w:r>
          </w:p>
          <w:p w14:paraId="340462B0" w14:textId="77777777" w:rsidR="00D27EA7" w:rsidRPr="00D30B55" w:rsidRDefault="00D27EA7" w:rsidP="00310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B55">
              <w:rPr>
                <w:rFonts w:ascii="Times New Roman" w:hAnsi="Times New Roman" w:cs="Times New Roman"/>
              </w:rPr>
              <w:t>(n=29)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74AD4FA" w14:textId="77777777" w:rsidR="00D27EA7" w:rsidRPr="00D30B55" w:rsidRDefault="00D27EA7" w:rsidP="003103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B55">
              <w:rPr>
                <w:rFonts w:ascii="Times New Roman" w:hAnsi="Times New Roman" w:cs="Times New Roman"/>
              </w:rPr>
              <w:t>CBS 8-9</w:t>
            </w:r>
          </w:p>
          <w:p w14:paraId="7CD948E4" w14:textId="77777777" w:rsidR="00D27EA7" w:rsidRPr="00D30B55" w:rsidRDefault="00D27EA7" w:rsidP="00310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B55">
              <w:rPr>
                <w:rFonts w:ascii="Times New Roman" w:hAnsi="Times New Roman" w:cs="Times New Roman"/>
              </w:rPr>
              <w:t>(n=43)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CE5D5F" w14:textId="77777777" w:rsidR="00D27EA7" w:rsidRPr="00D30B55" w:rsidRDefault="00D27EA7" w:rsidP="003103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B55">
              <w:rPr>
                <w:rFonts w:ascii="Times New Roman" w:hAnsi="Times New Roman" w:cs="Times New Roman"/>
              </w:rPr>
              <w:t>CBS 10</w:t>
            </w:r>
          </w:p>
          <w:p w14:paraId="25E0D9CF" w14:textId="77777777" w:rsidR="00D27EA7" w:rsidRPr="00D30B55" w:rsidRDefault="00D27EA7" w:rsidP="00310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B55">
              <w:rPr>
                <w:rFonts w:ascii="Times New Roman" w:hAnsi="Times New Roman" w:cs="Times New Roman"/>
              </w:rPr>
              <w:t>n=100</w:t>
            </w:r>
          </w:p>
        </w:tc>
        <w:tc>
          <w:tcPr>
            <w:tcW w:w="9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E109AF0" w14:textId="77777777" w:rsidR="00D27EA7" w:rsidRPr="00D30B55" w:rsidRDefault="00D27EA7" w:rsidP="00310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B55">
              <w:rPr>
                <w:rFonts w:ascii="Times New Roman" w:hAnsi="Times New Roman" w:cs="Times New Roman"/>
              </w:rPr>
              <w:t>P</w:t>
            </w:r>
          </w:p>
        </w:tc>
      </w:tr>
      <w:tr w:rsidR="00D27EA7" w14:paraId="7A5DB870" w14:textId="77777777" w:rsidTr="00BF7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1D2EB95B" w14:textId="429C4F01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Plasminogen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(%</w:t>
            </w:r>
            <w:r w:rsidR="006A60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24899BDF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14.00 (92.00-133.00)</w:t>
            </w:r>
          </w:p>
        </w:tc>
        <w:tc>
          <w:tcPr>
            <w:tcW w:w="2409" w:type="dxa"/>
            <w:shd w:val="clear" w:color="auto" w:fill="auto"/>
          </w:tcPr>
          <w:p w14:paraId="4E2D7C3F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05.00 (94.00-128.00)</w:t>
            </w:r>
          </w:p>
        </w:tc>
        <w:tc>
          <w:tcPr>
            <w:tcW w:w="2268" w:type="dxa"/>
            <w:shd w:val="clear" w:color="auto" w:fill="auto"/>
          </w:tcPr>
          <w:p w14:paraId="42046C9B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14.00 (90.00-134.00)</w:t>
            </w:r>
          </w:p>
        </w:tc>
        <w:tc>
          <w:tcPr>
            <w:tcW w:w="2268" w:type="dxa"/>
            <w:shd w:val="clear" w:color="auto" w:fill="auto"/>
          </w:tcPr>
          <w:p w14:paraId="3EC7497B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97.00 (88.00-118.00)</w:t>
            </w:r>
          </w:p>
        </w:tc>
        <w:tc>
          <w:tcPr>
            <w:tcW w:w="958" w:type="dxa"/>
            <w:shd w:val="clear" w:color="auto" w:fill="auto"/>
          </w:tcPr>
          <w:p w14:paraId="7E5ABEFC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153</w:t>
            </w:r>
          </w:p>
        </w:tc>
      </w:tr>
      <w:tr w:rsidR="00D27EA7" w14:paraId="4B407B02" w14:textId="77777777" w:rsidTr="00BF7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8799A4B" w14:textId="77777777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Plasminogen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24 h (%)</w:t>
            </w:r>
          </w:p>
        </w:tc>
        <w:tc>
          <w:tcPr>
            <w:tcW w:w="2410" w:type="dxa"/>
            <w:shd w:val="clear" w:color="auto" w:fill="auto"/>
          </w:tcPr>
          <w:p w14:paraId="6C2127F4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73E8">
              <w:rPr>
                <w:rFonts w:ascii="Times New Roman" w:hAnsi="Times New Roman" w:cs="Times New Roman"/>
              </w:rPr>
              <w:t>100.50 (82.50-114.50)</w:t>
            </w:r>
          </w:p>
        </w:tc>
        <w:tc>
          <w:tcPr>
            <w:tcW w:w="2409" w:type="dxa"/>
            <w:shd w:val="clear" w:color="auto" w:fill="auto"/>
          </w:tcPr>
          <w:p w14:paraId="4F06AD75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81.00 (73.00-105.00)</w:t>
            </w:r>
          </w:p>
          <w:p w14:paraId="4E39380C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0427F656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90.50 (78.00-104.00)</w:t>
            </w:r>
          </w:p>
          <w:p w14:paraId="0C21E9C8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0C125B67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89.00 (81.00-101.00)</w:t>
            </w:r>
          </w:p>
          <w:p w14:paraId="3749254E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shd w:val="clear" w:color="auto" w:fill="auto"/>
          </w:tcPr>
          <w:p w14:paraId="0C290598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069</w:t>
            </w:r>
          </w:p>
          <w:p w14:paraId="1CC84D0C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27EA7" w14:paraId="2A2F4931" w14:textId="77777777" w:rsidTr="00BF7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03BBD7AB" w14:textId="77777777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α2-plasmin inhibitor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</w:tcPr>
          <w:p w14:paraId="584D69BA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04.00 (98.50-112.00)</w:t>
            </w:r>
          </w:p>
          <w:p w14:paraId="2CDDDDA9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</w:tcPr>
          <w:p w14:paraId="568D751C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97.50 (89.00-106.50)</w:t>
            </w:r>
          </w:p>
          <w:p w14:paraId="0BD28F6A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27D479A0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00.00 (92.50-109.00)</w:t>
            </w:r>
          </w:p>
          <w:p w14:paraId="1D4AB7BC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56775B25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01.00 (89.00-109.00)</w:t>
            </w:r>
          </w:p>
          <w:p w14:paraId="3BF08EF5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shd w:val="clear" w:color="auto" w:fill="auto"/>
          </w:tcPr>
          <w:p w14:paraId="16A911CA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186</w:t>
            </w:r>
          </w:p>
          <w:p w14:paraId="6F1C427B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27EA7" w14:paraId="6A630430" w14:textId="77777777" w:rsidTr="00BF7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317B4D7" w14:textId="77777777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α2-plasmin inhibitor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24 h (%)</w:t>
            </w:r>
          </w:p>
        </w:tc>
        <w:tc>
          <w:tcPr>
            <w:tcW w:w="2410" w:type="dxa"/>
            <w:shd w:val="clear" w:color="auto" w:fill="auto"/>
          </w:tcPr>
          <w:p w14:paraId="6F81865A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76.50 (69.00-89.00)</w:t>
            </w:r>
          </w:p>
          <w:p w14:paraId="570C1A6A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</w:tcPr>
          <w:p w14:paraId="065E27C2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76.00 (69.00-86.00)</w:t>
            </w:r>
          </w:p>
          <w:p w14:paraId="6527E962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47313F60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71.50 (63.00-80.00)</w:t>
            </w:r>
          </w:p>
          <w:p w14:paraId="4759197F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4033EBE3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76.00 (67.00-86.00)</w:t>
            </w:r>
          </w:p>
          <w:p w14:paraId="22ED39A2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shd w:val="clear" w:color="auto" w:fill="auto"/>
          </w:tcPr>
          <w:p w14:paraId="01C8D159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222</w:t>
            </w:r>
          </w:p>
          <w:p w14:paraId="1014007A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27EA7" w14:paraId="18CF5A59" w14:textId="77777777" w:rsidTr="00BF7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3A49B4C" w14:textId="77777777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dimer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2410" w:type="dxa"/>
            <w:shd w:val="clear" w:color="auto" w:fill="auto"/>
          </w:tcPr>
          <w:p w14:paraId="0CE6A81A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71 (0.53-1.33)</w:t>
            </w:r>
          </w:p>
          <w:p w14:paraId="07CB99BB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</w:tcPr>
          <w:p w14:paraId="28D55BD3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89 (0.65-1.62)</w:t>
            </w:r>
          </w:p>
          <w:p w14:paraId="1C306CAB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08C5ACBF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83 (0.45-1.55)</w:t>
            </w:r>
          </w:p>
          <w:p w14:paraId="2280DFF3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451C2879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70 (0.51-1.60)</w:t>
            </w:r>
          </w:p>
          <w:p w14:paraId="64497076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shd w:val="clear" w:color="auto" w:fill="auto"/>
          </w:tcPr>
          <w:p w14:paraId="706C5C25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450</w:t>
            </w:r>
          </w:p>
          <w:p w14:paraId="0817EC42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27EA7" w14:paraId="2378252D" w14:textId="77777777" w:rsidTr="00BF7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65C9CEEA" w14:textId="77777777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dimer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24 h (mg/L)</w:t>
            </w:r>
          </w:p>
        </w:tc>
        <w:tc>
          <w:tcPr>
            <w:tcW w:w="2410" w:type="dxa"/>
            <w:shd w:val="clear" w:color="auto" w:fill="auto"/>
          </w:tcPr>
          <w:p w14:paraId="0A13C4E6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2.60 (1.17-3.74)</w:t>
            </w:r>
          </w:p>
          <w:p w14:paraId="33754F85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</w:tcPr>
          <w:p w14:paraId="36788259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2.69 (1.37-3.96)</w:t>
            </w:r>
          </w:p>
          <w:p w14:paraId="482D72CA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12997CC9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2.50 (1.41-7.19)</w:t>
            </w:r>
          </w:p>
          <w:p w14:paraId="2554F6D9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478EB5C7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.85 (1.03-5.17)</w:t>
            </w:r>
          </w:p>
          <w:p w14:paraId="48E0700E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shd w:val="clear" w:color="auto" w:fill="auto"/>
          </w:tcPr>
          <w:p w14:paraId="65379DFA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237</w:t>
            </w:r>
          </w:p>
          <w:p w14:paraId="21B4784F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27EA7" w14:paraId="3F26686A" w14:textId="77777777" w:rsidTr="00BF7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5336E4D8" w14:textId="77777777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2410" w:type="dxa"/>
            <w:shd w:val="clear" w:color="auto" w:fill="auto"/>
          </w:tcPr>
          <w:p w14:paraId="7BF626D4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3.97 (3.50-4.50)</w:t>
            </w:r>
          </w:p>
          <w:p w14:paraId="2D3C9697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</w:tcPr>
          <w:p w14:paraId="0869F733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4.22 (3.46-4.77)</w:t>
            </w:r>
          </w:p>
          <w:p w14:paraId="643D18EC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16F1F4D2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3.75 (3.46-4.49)</w:t>
            </w:r>
          </w:p>
          <w:p w14:paraId="5B49E305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3C9722A4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3.91 (3.21-4.54)</w:t>
            </w:r>
          </w:p>
          <w:p w14:paraId="0D18AFAB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shd w:val="clear" w:color="auto" w:fill="auto"/>
          </w:tcPr>
          <w:p w14:paraId="0717EE8B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535</w:t>
            </w:r>
          </w:p>
          <w:p w14:paraId="3C26FF8C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27EA7" w14:paraId="6E13BB0E" w14:textId="77777777" w:rsidTr="00BF7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3F807A15" w14:textId="77777777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24 h (g/L)</w:t>
            </w:r>
          </w:p>
        </w:tc>
        <w:tc>
          <w:tcPr>
            <w:tcW w:w="2410" w:type="dxa"/>
            <w:shd w:val="clear" w:color="auto" w:fill="auto"/>
          </w:tcPr>
          <w:p w14:paraId="3ED84DB9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3.68 (2.83-4.13)</w:t>
            </w:r>
          </w:p>
          <w:p w14:paraId="0B2A80BC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shd w:val="clear" w:color="auto" w:fill="auto"/>
          </w:tcPr>
          <w:p w14:paraId="78996D8E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4.01 (3.46-4.70)</w:t>
            </w:r>
          </w:p>
          <w:p w14:paraId="310CE8CF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574C095E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3.58 (2.93-4.14)</w:t>
            </w:r>
          </w:p>
          <w:p w14:paraId="1B102F85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56FBC906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3.76 (3.18-4.31)</w:t>
            </w:r>
          </w:p>
          <w:p w14:paraId="145BBE81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shd w:val="clear" w:color="auto" w:fill="auto"/>
          </w:tcPr>
          <w:p w14:paraId="1EA80DBE" w14:textId="77777777" w:rsidR="00D27EA7" w:rsidRPr="005E739E" w:rsidRDefault="00D27EA7" w:rsidP="00BF76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293</w:t>
            </w:r>
          </w:p>
          <w:p w14:paraId="3023F250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27EA7" w14:paraId="0957DA3C" w14:textId="77777777" w:rsidTr="00BF7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05FBF9AE" w14:textId="6AFE8E0C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XIII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2410" w:type="dxa"/>
            <w:shd w:val="clear" w:color="auto" w:fill="auto"/>
          </w:tcPr>
          <w:p w14:paraId="2EA649C6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28.00 (70.32-146.23)</w:t>
            </w:r>
          </w:p>
        </w:tc>
        <w:tc>
          <w:tcPr>
            <w:tcW w:w="2409" w:type="dxa"/>
            <w:shd w:val="clear" w:color="auto" w:fill="auto"/>
          </w:tcPr>
          <w:p w14:paraId="3C69084C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17.41 (89.49-134.59)</w:t>
            </w:r>
          </w:p>
          <w:p w14:paraId="24701D82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7C28CC28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11.25 (93.05-141.9)</w:t>
            </w:r>
          </w:p>
          <w:p w14:paraId="442D02C2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0DCF996E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31.27 (95.22-165.84)</w:t>
            </w:r>
          </w:p>
          <w:p w14:paraId="703DD957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shd w:val="clear" w:color="auto" w:fill="auto"/>
          </w:tcPr>
          <w:p w14:paraId="0FC7CA48" w14:textId="77777777" w:rsidR="00D27EA7" w:rsidRPr="005E739E" w:rsidRDefault="00D27EA7" w:rsidP="00BF76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138</w:t>
            </w:r>
          </w:p>
          <w:p w14:paraId="7EA7E061" w14:textId="77777777" w:rsidR="00D27EA7" w:rsidRPr="005E739E" w:rsidRDefault="00D27EA7" w:rsidP="00BF7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27EA7" w14:paraId="49B30FB8" w14:textId="77777777" w:rsidTr="00BF7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0A5BDFFB" w14:textId="77777777" w:rsidR="00D27EA7" w:rsidRPr="00D30B55" w:rsidRDefault="00D27EA7" w:rsidP="0031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XIII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D30B55">
              <w:rPr>
                <w:rFonts w:ascii="Times New Roman" w:hAnsi="Times New Roman" w:cs="Times New Roman"/>
                <w:sz w:val="24"/>
                <w:szCs w:val="24"/>
              </w:rPr>
              <w:t xml:space="preserve"> 24 h (%)</w:t>
            </w:r>
          </w:p>
        </w:tc>
        <w:tc>
          <w:tcPr>
            <w:tcW w:w="2410" w:type="dxa"/>
            <w:shd w:val="clear" w:color="auto" w:fill="auto"/>
          </w:tcPr>
          <w:p w14:paraId="01AC4BCC" w14:textId="1AF43852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19.79 (95.99- 130.50</w:t>
            </w:r>
            <w:r w:rsidR="006A60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49E479A5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15.20 (85.85-125.76)</w:t>
            </w:r>
          </w:p>
        </w:tc>
        <w:tc>
          <w:tcPr>
            <w:tcW w:w="2268" w:type="dxa"/>
            <w:shd w:val="clear" w:color="auto" w:fill="auto"/>
          </w:tcPr>
          <w:p w14:paraId="5D1B930C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09.00 (85.97- 134.83)</w:t>
            </w:r>
          </w:p>
        </w:tc>
        <w:tc>
          <w:tcPr>
            <w:tcW w:w="2268" w:type="dxa"/>
            <w:shd w:val="clear" w:color="auto" w:fill="auto"/>
          </w:tcPr>
          <w:p w14:paraId="05E5179E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104.26 (80.61- 130.33)</w:t>
            </w:r>
          </w:p>
        </w:tc>
        <w:tc>
          <w:tcPr>
            <w:tcW w:w="958" w:type="dxa"/>
            <w:shd w:val="clear" w:color="auto" w:fill="auto"/>
          </w:tcPr>
          <w:p w14:paraId="40C7BD39" w14:textId="77777777" w:rsidR="00D27EA7" w:rsidRPr="005E739E" w:rsidRDefault="00D27EA7" w:rsidP="00BF7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739E">
              <w:rPr>
                <w:rFonts w:ascii="Times New Roman" w:hAnsi="Times New Roman" w:cs="Times New Roman"/>
              </w:rPr>
              <w:t>0.508</w:t>
            </w:r>
          </w:p>
        </w:tc>
      </w:tr>
    </w:tbl>
    <w:p w14:paraId="756EE1C7" w14:textId="77777777" w:rsidR="00D27EA7" w:rsidRDefault="00D27EA7" w:rsidP="00D27EA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88AA0" w14:textId="4AFB065A" w:rsidR="00D27EA7" w:rsidRPr="005273E8" w:rsidRDefault="00D27EA7" w:rsidP="00D27E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73E8">
        <w:rPr>
          <w:rFonts w:ascii="Times New Roman" w:hAnsi="Times New Roman" w:cs="Times New Roman"/>
          <w:sz w:val="24"/>
          <w:szCs w:val="24"/>
        </w:rPr>
        <w:t>CBS</w:t>
      </w:r>
      <w:r w:rsidR="001436A9">
        <w:rPr>
          <w:rFonts w:ascii="Times New Roman" w:hAnsi="Times New Roman" w:cs="Times New Roman"/>
          <w:sz w:val="24"/>
          <w:szCs w:val="24"/>
        </w:rPr>
        <w:t>,</w:t>
      </w:r>
      <w:r w:rsidRPr="005273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73E8">
        <w:rPr>
          <w:rFonts w:ascii="Times New Roman" w:hAnsi="Times New Roman" w:cs="Times New Roman"/>
          <w:sz w:val="24"/>
          <w:szCs w:val="24"/>
        </w:rPr>
        <w:t>clot</w:t>
      </w:r>
      <w:proofErr w:type="spellEnd"/>
      <w:r w:rsidRPr="005273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73E8">
        <w:rPr>
          <w:rFonts w:ascii="Times New Roman" w:hAnsi="Times New Roman" w:cs="Times New Roman"/>
          <w:sz w:val="24"/>
          <w:szCs w:val="24"/>
        </w:rPr>
        <w:t>burden</w:t>
      </w:r>
      <w:proofErr w:type="spellEnd"/>
      <w:r w:rsidRPr="005273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73E8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5273E8">
        <w:rPr>
          <w:rFonts w:ascii="Times New Roman" w:hAnsi="Times New Roman" w:cs="Times New Roman"/>
          <w:sz w:val="24"/>
          <w:szCs w:val="24"/>
        </w:rPr>
        <w:t xml:space="preserve">; IQR, </w:t>
      </w:r>
      <w:proofErr w:type="spellStart"/>
      <w:r w:rsidRPr="005273E8">
        <w:rPr>
          <w:rFonts w:ascii="Times New Roman" w:hAnsi="Times New Roman" w:cs="Times New Roman"/>
          <w:sz w:val="24"/>
          <w:szCs w:val="24"/>
        </w:rPr>
        <w:t>interquartile</w:t>
      </w:r>
      <w:proofErr w:type="spellEnd"/>
      <w:r w:rsidRPr="005273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73E8">
        <w:rPr>
          <w:rFonts w:ascii="Times New Roman" w:hAnsi="Times New Roman" w:cs="Times New Roman"/>
          <w:sz w:val="24"/>
          <w:szCs w:val="24"/>
        </w:rPr>
        <w:t>range</w:t>
      </w:r>
      <w:proofErr w:type="spellEnd"/>
    </w:p>
    <w:p w14:paraId="2CB64515" w14:textId="77777777" w:rsidR="00475CAA" w:rsidRDefault="00475CAA"/>
    <w:sectPr w:rsidR="00475CAA" w:rsidSect="00D27E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EA7"/>
    <w:rsid w:val="001436A9"/>
    <w:rsid w:val="00475CAA"/>
    <w:rsid w:val="005F62C5"/>
    <w:rsid w:val="006A60D4"/>
    <w:rsid w:val="006D6E21"/>
    <w:rsid w:val="00BF7696"/>
    <w:rsid w:val="00D2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4BCEFB"/>
  <w15:chartTrackingRefBased/>
  <w15:docId w15:val="{BE7EE7CC-3F42-480B-B27E-F3E15274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D27EA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álmándi Rita Angéla</dc:creator>
  <cp:keywords/>
  <dc:description/>
  <cp:lastModifiedBy>Dr. Bagoly Zsuzsa</cp:lastModifiedBy>
  <cp:revision>6</cp:revision>
  <dcterms:created xsi:type="dcterms:W3CDTF">2021-05-27T13:20:00Z</dcterms:created>
  <dcterms:modified xsi:type="dcterms:W3CDTF">2021-06-18T10:58:00Z</dcterms:modified>
</cp:coreProperties>
</file>